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980F8" w14:textId="1364C23D" w:rsidR="00994A3D" w:rsidRDefault="00654E8F" w:rsidP="00F6449B">
      <w:pPr>
        <w:pStyle w:val="SupplementaryMaterial"/>
        <w:rPr>
          <w:iCs/>
        </w:rPr>
      </w:pPr>
      <w:bookmarkStart w:id="0" w:name="_Hlk96834110"/>
      <w:bookmarkEnd w:id="0"/>
      <w:r w:rsidRPr="009A05A0">
        <w:rPr>
          <w:iCs/>
        </w:rPr>
        <w:t>Supplementary Material</w:t>
      </w:r>
    </w:p>
    <w:p w14:paraId="63B33F9E" w14:textId="223223E0" w:rsidR="006173FE" w:rsidRPr="00CD7849" w:rsidRDefault="006173FE" w:rsidP="006173FE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bookmarkStart w:id="1" w:name="_Hlk96834064"/>
      <w:r w:rsidRPr="00CD7849">
        <w:rPr>
          <w:rFonts w:asciiTheme="majorBidi" w:hAnsiTheme="majorBidi" w:cstheme="majorBidi"/>
          <w:b/>
          <w:bCs/>
          <w:sz w:val="32"/>
          <w:szCs w:val="32"/>
        </w:rPr>
        <w:t xml:space="preserve">Immunity beyond borders: </w:t>
      </w:r>
      <w:r w:rsidR="00B2347E">
        <w:rPr>
          <w:rFonts w:asciiTheme="majorBidi" w:hAnsiTheme="majorBidi" w:cstheme="majorBidi"/>
          <w:b/>
          <w:bCs/>
          <w:sz w:val="32"/>
          <w:szCs w:val="32"/>
        </w:rPr>
        <w:t>n</w:t>
      </w:r>
      <w:bookmarkStart w:id="2" w:name="_GoBack"/>
      <w:bookmarkEnd w:id="2"/>
      <w:r w:rsidRPr="00CD7849">
        <w:rPr>
          <w:rFonts w:asciiTheme="majorBidi" w:hAnsiTheme="majorBidi" w:cstheme="majorBidi"/>
          <w:b/>
          <w:bCs/>
          <w:sz w:val="32"/>
          <w:szCs w:val="32"/>
        </w:rPr>
        <w:t xml:space="preserve">on-lethal </w:t>
      </w:r>
      <w:r w:rsidRPr="00CD7849">
        <w:rPr>
          <w:rFonts w:asciiTheme="majorBidi" w:hAnsiTheme="majorBidi" w:cstheme="majorBidi"/>
          <w:b/>
          <w:bCs/>
          <w:i/>
          <w:iCs/>
          <w:sz w:val="32"/>
          <w:szCs w:val="32"/>
        </w:rPr>
        <w:t>Plasmodium</w:t>
      </w:r>
      <w:r w:rsidRPr="00CD7849">
        <w:rPr>
          <w:rFonts w:asciiTheme="majorBidi" w:hAnsiTheme="majorBidi" w:cstheme="majorBidi"/>
          <w:b/>
          <w:bCs/>
          <w:sz w:val="32"/>
          <w:szCs w:val="32"/>
        </w:rPr>
        <w:t xml:space="preserve"> confers cross-protection against lethal </w:t>
      </w:r>
      <w:r w:rsidRPr="00CD7849">
        <w:rPr>
          <w:rFonts w:asciiTheme="majorBidi" w:hAnsiTheme="majorBidi" w:cstheme="majorBidi"/>
          <w:b/>
          <w:bCs/>
          <w:i/>
          <w:iCs/>
          <w:sz w:val="32"/>
          <w:szCs w:val="32"/>
        </w:rPr>
        <w:t>Babesia</w:t>
      </w:r>
      <w:r w:rsidRPr="00CD7849">
        <w:rPr>
          <w:rFonts w:asciiTheme="majorBidi" w:hAnsiTheme="majorBidi" w:cstheme="majorBidi"/>
          <w:b/>
          <w:bCs/>
          <w:sz w:val="32"/>
          <w:szCs w:val="32"/>
        </w:rPr>
        <w:t xml:space="preserve"> via macrophage activation</w:t>
      </w:r>
    </w:p>
    <w:p w14:paraId="16AD30CB" w14:textId="77777777" w:rsidR="00165FDA" w:rsidRPr="00165FDA" w:rsidRDefault="00165FDA" w:rsidP="00165FDA">
      <w:pPr>
        <w:spacing w:before="240" w:after="0"/>
        <w:rPr>
          <w:rFonts w:cs="Times New Roman"/>
          <w:b/>
          <w:szCs w:val="24"/>
        </w:rPr>
      </w:pPr>
      <w:r w:rsidRPr="00165FDA">
        <w:rPr>
          <w:rFonts w:cs="Times New Roman"/>
          <w:b/>
          <w:szCs w:val="24"/>
        </w:rPr>
        <w:t>Iqra Zafar</w:t>
      </w:r>
      <w:r w:rsidRPr="00165FDA">
        <w:rPr>
          <w:rFonts w:cs="Times New Roman"/>
          <w:b/>
          <w:szCs w:val="24"/>
          <w:vertAlign w:val="superscript"/>
        </w:rPr>
        <w:t>1,2*</w:t>
      </w:r>
      <w:r w:rsidRPr="00165FDA">
        <w:rPr>
          <w:rFonts w:cs="Times New Roman"/>
          <w:b/>
          <w:szCs w:val="24"/>
        </w:rPr>
        <w:t>,</w:t>
      </w:r>
      <w:r w:rsidRPr="00165FDA">
        <w:rPr>
          <w:rFonts w:cs="Times New Roman"/>
          <w:b/>
          <w:szCs w:val="24"/>
          <w:vertAlign w:val="superscript"/>
        </w:rPr>
        <w:t xml:space="preserve"> </w:t>
      </w:r>
      <w:r w:rsidRPr="00165FDA">
        <w:rPr>
          <w:rFonts w:cs="Times New Roman"/>
          <w:b/>
          <w:szCs w:val="24"/>
        </w:rPr>
        <w:t>Li Yongchang</w:t>
      </w:r>
      <w:r w:rsidRPr="00165FDA">
        <w:rPr>
          <w:rFonts w:cs="Times New Roman"/>
          <w:b/>
          <w:szCs w:val="24"/>
          <w:vertAlign w:val="superscript"/>
        </w:rPr>
        <w:t>1,3</w:t>
      </w:r>
      <w:r w:rsidRPr="00165FDA">
        <w:rPr>
          <w:rFonts w:cs="Times New Roman"/>
          <w:b/>
          <w:szCs w:val="24"/>
        </w:rPr>
        <w:t>, Daisuke Kondoh</w:t>
      </w:r>
      <w:r w:rsidRPr="00165FDA">
        <w:rPr>
          <w:rFonts w:cs="Times New Roman"/>
          <w:b/>
          <w:szCs w:val="24"/>
          <w:vertAlign w:val="superscript"/>
        </w:rPr>
        <w:t>4</w:t>
      </w:r>
      <w:r w:rsidRPr="00165FDA">
        <w:rPr>
          <w:rFonts w:cs="Times New Roman"/>
          <w:b/>
          <w:szCs w:val="24"/>
        </w:rPr>
        <w:t xml:space="preserve">, </w:t>
      </w:r>
      <w:proofErr w:type="spellStart"/>
      <w:r w:rsidRPr="00165FDA">
        <w:rPr>
          <w:rFonts w:cs="Times New Roman"/>
          <w:b/>
          <w:szCs w:val="24"/>
        </w:rPr>
        <w:t>Shimaa</w:t>
      </w:r>
      <w:proofErr w:type="spellEnd"/>
      <w:r w:rsidRPr="00165FDA">
        <w:rPr>
          <w:rFonts w:cs="Times New Roman"/>
          <w:b/>
          <w:szCs w:val="24"/>
        </w:rPr>
        <w:t xml:space="preserve"> Abd El-Salam El-Sayed</w:t>
      </w:r>
      <w:r w:rsidRPr="00165FDA">
        <w:rPr>
          <w:rFonts w:cs="Times New Roman"/>
          <w:b/>
          <w:szCs w:val="24"/>
          <w:vertAlign w:val="superscript"/>
        </w:rPr>
        <w:t>1,5</w:t>
      </w:r>
      <w:r w:rsidRPr="00165FDA">
        <w:rPr>
          <w:rFonts w:cs="Times New Roman"/>
          <w:b/>
          <w:szCs w:val="24"/>
        </w:rPr>
        <w:t xml:space="preserve">, </w:t>
      </w:r>
      <w:proofErr w:type="spellStart"/>
      <w:r w:rsidRPr="00165FDA">
        <w:rPr>
          <w:rFonts w:cs="Times New Roman"/>
          <w:b/>
          <w:szCs w:val="24"/>
        </w:rPr>
        <w:t>Tanjila</w:t>
      </w:r>
      <w:proofErr w:type="spellEnd"/>
      <w:r w:rsidRPr="00165FDA">
        <w:rPr>
          <w:rFonts w:cs="Times New Roman"/>
          <w:b/>
          <w:szCs w:val="24"/>
        </w:rPr>
        <w:t xml:space="preserve"> Hasan</w:t>
      </w:r>
      <w:r w:rsidRPr="00165FDA">
        <w:rPr>
          <w:rFonts w:cs="Times New Roman"/>
          <w:b/>
          <w:szCs w:val="24"/>
          <w:vertAlign w:val="superscript"/>
        </w:rPr>
        <w:t>1,6</w:t>
      </w:r>
      <w:r w:rsidRPr="00165FDA">
        <w:rPr>
          <w:rFonts w:cs="Times New Roman"/>
          <w:b/>
          <w:szCs w:val="24"/>
        </w:rPr>
        <w:t xml:space="preserve">, </w:t>
      </w:r>
      <w:proofErr w:type="spellStart"/>
      <w:r w:rsidRPr="00165FDA">
        <w:rPr>
          <w:rFonts w:cs="Times New Roman"/>
          <w:b/>
          <w:szCs w:val="24"/>
        </w:rPr>
        <w:t>Tomoyo</w:t>
      </w:r>
      <w:proofErr w:type="spellEnd"/>
      <w:r w:rsidRPr="00165FDA">
        <w:rPr>
          <w:rFonts w:cs="Times New Roman"/>
          <w:b/>
          <w:szCs w:val="24"/>
        </w:rPr>
        <w:t xml:space="preserve"> Taniguchi</w:t>
      </w:r>
      <w:r w:rsidRPr="00165FDA">
        <w:rPr>
          <w:rFonts w:cs="Times New Roman"/>
          <w:b/>
          <w:szCs w:val="24"/>
          <w:vertAlign w:val="superscript"/>
        </w:rPr>
        <w:t>7</w:t>
      </w:r>
      <w:r w:rsidRPr="00165FDA">
        <w:rPr>
          <w:rFonts w:cs="Times New Roman"/>
          <w:b/>
          <w:szCs w:val="24"/>
        </w:rPr>
        <w:t>, Li Hang</w:t>
      </w:r>
      <w:r w:rsidRPr="00165FDA">
        <w:rPr>
          <w:rFonts w:cs="Times New Roman"/>
          <w:b/>
          <w:szCs w:val="24"/>
          <w:vertAlign w:val="superscript"/>
        </w:rPr>
        <w:t>1,8</w:t>
      </w:r>
      <w:r w:rsidRPr="00165FDA">
        <w:rPr>
          <w:rFonts w:cs="Times New Roman"/>
          <w:b/>
          <w:szCs w:val="24"/>
        </w:rPr>
        <w:t>, Noboru Inoue</w:t>
      </w:r>
      <w:r w:rsidRPr="00165FDA">
        <w:rPr>
          <w:rFonts w:cs="Times New Roman"/>
          <w:b/>
          <w:szCs w:val="24"/>
          <w:vertAlign w:val="superscript"/>
        </w:rPr>
        <w:t>1</w:t>
      </w:r>
      <w:r w:rsidRPr="00165FDA">
        <w:rPr>
          <w:rFonts w:cs="Times New Roman"/>
          <w:b/>
          <w:szCs w:val="24"/>
        </w:rPr>
        <w:t xml:space="preserve">, </w:t>
      </w:r>
      <w:proofErr w:type="spellStart"/>
      <w:r w:rsidRPr="00165FDA">
        <w:rPr>
          <w:rFonts w:cs="Times New Roman"/>
          <w:b/>
          <w:szCs w:val="24"/>
        </w:rPr>
        <w:t>Kentaro</w:t>
      </w:r>
      <w:proofErr w:type="spellEnd"/>
      <w:r w:rsidRPr="00165FDA">
        <w:rPr>
          <w:rFonts w:cs="Times New Roman"/>
          <w:b/>
          <w:szCs w:val="24"/>
        </w:rPr>
        <w:t xml:space="preserve"> Kato</w:t>
      </w:r>
      <w:r w:rsidRPr="00165FDA">
        <w:rPr>
          <w:rFonts w:cs="Times New Roman"/>
          <w:b/>
          <w:szCs w:val="24"/>
          <w:vertAlign w:val="superscript"/>
        </w:rPr>
        <w:t>2*</w:t>
      </w:r>
      <w:r w:rsidRPr="00165FDA">
        <w:rPr>
          <w:rFonts w:cs="Times New Roman"/>
          <w:b/>
          <w:szCs w:val="24"/>
        </w:rPr>
        <w:t xml:space="preserve">, Xuenan Xuan </w:t>
      </w:r>
      <w:r w:rsidRPr="00165FDA">
        <w:rPr>
          <w:rFonts w:cs="Times New Roman"/>
          <w:b/>
          <w:szCs w:val="24"/>
          <w:vertAlign w:val="superscript"/>
        </w:rPr>
        <w:t>1,9*</w:t>
      </w:r>
    </w:p>
    <w:p w14:paraId="0AA98294" w14:textId="39088398" w:rsidR="006173FE" w:rsidRDefault="006173FE" w:rsidP="00D50099">
      <w:pPr>
        <w:spacing w:after="0"/>
        <w:jc w:val="both"/>
        <w:rPr>
          <w:rFonts w:eastAsia="Times New Roman" w:cs="Times New Roman"/>
          <w:b/>
          <w:szCs w:val="24"/>
          <w:lang w:eastAsia="ja-JP"/>
        </w:rPr>
      </w:pPr>
      <w:r>
        <w:rPr>
          <w:rFonts w:eastAsia="Times New Roman" w:cs="Times New Roman"/>
          <w:b/>
          <w:szCs w:val="24"/>
          <w:lang w:eastAsia="ja-JP"/>
        </w:rPr>
        <w:t xml:space="preserve">Correspondence: </w:t>
      </w:r>
      <w:r w:rsidR="006A4A00" w:rsidRPr="006A4A00">
        <w:rPr>
          <w:rFonts w:eastAsia="Times New Roman" w:cs="Times New Roman"/>
          <w:b/>
          <w:szCs w:val="24"/>
          <w:lang w:eastAsia="ja-JP"/>
        </w:rPr>
        <w:t xml:space="preserve">Prof. Xuenan Xuan, Prof. </w:t>
      </w:r>
      <w:proofErr w:type="spellStart"/>
      <w:r w:rsidR="006A4A00" w:rsidRPr="006A4A00">
        <w:rPr>
          <w:rFonts w:eastAsia="Times New Roman" w:cs="Times New Roman"/>
          <w:b/>
          <w:szCs w:val="24"/>
          <w:lang w:eastAsia="ja-JP"/>
        </w:rPr>
        <w:t>Kentaro</w:t>
      </w:r>
      <w:proofErr w:type="spellEnd"/>
      <w:r w:rsidR="006A4A00" w:rsidRPr="006A4A00">
        <w:rPr>
          <w:rFonts w:eastAsia="Times New Roman" w:cs="Times New Roman"/>
          <w:b/>
          <w:szCs w:val="24"/>
          <w:lang w:eastAsia="ja-JP"/>
        </w:rPr>
        <w:t xml:space="preserve"> Kato, Assistant Prof. Iqra Zafar</w:t>
      </w:r>
    </w:p>
    <w:p w14:paraId="1F2EC2D9" w14:textId="77777777" w:rsidR="006173FE" w:rsidRPr="00D50099" w:rsidRDefault="006173FE" w:rsidP="00D50099">
      <w:pPr>
        <w:spacing w:after="0"/>
        <w:jc w:val="both"/>
        <w:rPr>
          <w:rFonts w:eastAsia="Times New Roman" w:cs="Times New Roman"/>
          <w:b/>
          <w:szCs w:val="24"/>
          <w:lang w:eastAsia="ja-JP"/>
        </w:rPr>
      </w:pPr>
    </w:p>
    <w:p w14:paraId="60F8E0E7" w14:textId="2CBA96EE" w:rsidR="00F6449B" w:rsidRPr="006865A7" w:rsidRDefault="00994A3D" w:rsidP="00F6449B">
      <w:pPr>
        <w:pStyle w:val="Heading2"/>
        <w:numPr>
          <w:ilvl w:val="0"/>
          <w:numId w:val="0"/>
        </w:numPr>
        <w:ind w:left="567"/>
      </w:pPr>
      <w:r w:rsidRPr="006865A7">
        <w:t xml:space="preserve">Supplementary </w:t>
      </w:r>
      <w:r w:rsidR="00F6449B" w:rsidRPr="006865A7">
        <w:t>Table 1</w:t>
      </w:r>
      <w:r w:rsidR="00072705">
        <w:t>.1</w:t>
      </w:r>
      <w:r w:rsidR="00F6449B" w:rsidRPr="006865A7">
        <w:t xml:space="preserve">. </w:t>
      </w:r>
      <w:bookmarkEnd w:id="1"/>
      <w:r w:rsidR="00F6449B" w:rsidRPr="006E559E">
        <w:rPr>
          <w:bCs/>
        </w:rPr>
        <w:t>Antibod</w:t>
      </w:r>
      <w:r w:rsidR="006F0DF2" w:rsidRPr="006E559E">
        <w:rPr>
          <w:bCs/>
        </w:rPr>
        <w:t xml:space="preserve">y panel </w:t>
      </w:r>
      <w:r w:rsidR="00A160B2" w:rsidRPr="000656E4">
        <w:rPr>
          <w:bCs/>
          <w:color w:val="000000" w:themeColor="text1"/>
        </w:rPr>
        <w:t>1</w:t>
      </w:r>
      <w:r w:rsidR="00A160B2" w:rsidRPr="00A160B2">
        <w:rPr>
          <w:bCs/>
          <w:color w:val="FF0000"/>
        </w:rPr>
        <w:t xml:space="preserve"> </w:t>
      </w:r>
      <w:r w:rsidR="00F6449B" w:rsidRPr="006E559E">
        <w:rPr>
          <w:bCs/>
        </w:rPr>
        <w:t xml:space="preserve">used for </w:t>
      </w:r>
      <w:r w:rsidR="003B4076" w:rsidRPr="006E559E">
        <w:rPr>
          <w:bCs/>
        </w:rPr>
        <w:t xml:space="preserve">FACS </w:t>
      </w:r>
      <w:r w:rsidR="00A45011" w:rsidRPr="006E559E">
        <w:rPr>
          <w:bCs/>
        </w:rPr>
        <w:t>analys</w:t>
      </w:r>
      <w:r w:rsidR="004660F7" w:rsidRPr="006E559E">
        <w:rPr>
          <w:bCs/>
        </w:rPr>
        <w:t>e</w:t>
      </w:r>
      <w:r w:rsidR="003B4076" w:rsidRPr="006E559E">
        <w:rPr>
          <w:bCs/>
        </w:rPr>
        <w:t>s</w:t>
      </w:r>
    </w:p>
    <w:tbl>
      <w:tblPr>
        <w:tblpPr w:leftFromText="180" w:rightFromText="180" w:vertAnchor="page" w:horzAnchor="margin" w:tblpY="6060"/>
        <w:tblW w:w="13610" w:type="dxa"/>
        <w:tblLook w:val="04A0" w:firstRow="1" w:lastRow="0" w:firstColumn="1" w:lastColumn="0" w:noHBand="0" w:noVBand="1"/>
      </w:tblPr>
      <w:tblGrid>
        <w:gridCol w:w="2820"/>
        <w:gridCol w:w="2564"/>
        <w:gridCol w:w="2866"/>
        <w:gridCol w:w="2774"/>
        <w:gridCol w:w="2586"/>
      </w:tblGrid>
      <w:tr w:rsidR="006865A7" w:rsidRPr="006865A7" w14:paraId="2316A4A1" w14:textId="77777777" w:rsidTr="00D50099">
        <w:trPr>
          <w:trHeight w:val="1020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FB10B" w14:textId="444FC4C6" w:rsidR="00F6449B" w:rsidRPr="006865A7" w:rsidRDefault="00F6449B" w:rsidP="00D5009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6865A7">
              <w:rPr>
                <w:rFonts w:eastAsia="Times New Roman" w:cs="Times New Roman"/>
                <w:b/>
                <w:bCs/>
                <w:szCs w:val="24"/>
              </w:rPr>
              <w:t>Immune cell</w:t>
            </w:r>
            <w:r w:rsidR="00723EAB">
              <w:rPr>
                <w:rFonts w:eastAsia="Times New Roman" w:cs="Times New Roman"/>
                <w:b/>
                <w:bCs/>
                <w:szCs w:val="24"/>
              </w:rPr>
              <w:t>s</w:t>
            </w:r>
          </w:p>
        </w:tc>
        <w:tc>
          <w:tcPr>
            <w:tcW w:w="2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7D84C" w14:textId="77777777" w:rsidR="00F6449B" w:rsidRPr="006865A7" w:rsidRDefault="00F6449B" w:rsidP="00D5009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6865A7">
              <w:rPr>
                <w:rFonts w:eastAsia="Times New Roman" w:cs="Times New Roman"/>
                <w:b/>
                <w:bCs/>
                <w:szCs w:val="24"/>
              </w:rPr>
              <w:t>Anti-mouse antibody markers</w:t>
            </w:r>
          </w:p>
        </w:tc>
        <w:tc>
          <w:tcPr>
            <w:tcW w:w="2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1CBA0" w14:textId="77777777" w:rsidR="00F6449B" w:rsidRPr="006865A7" w:rsidRDefault="00F6449B" w:rsidP="00D5009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6865A7">
              <w:rPr>
                <w:rFonts w:eastAsia="Times New Roman" w:cs="Times New Roman"/>
                <w:b/>
                <w:bCs/>
                <w:szCs w:val="24"/>
              </w:rPr>
              <w:t>Fluorophore</w:t>
            </w:r>
          </w:p>
        </w:tc>
        <w:tc>
          <w:tcPr>
            <w:tcW w:w="2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DA83F" w14:textId="77777777" w:rsidR="00F6449B" w:rsidRPr="006865A7" w:rsidRDefault="00F6449B" w:rsidP="00D5009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6865A7">
              <w:rPr>
                <w:rFonts w:eastAsia="Times New Roman" w:cs="Times New Roman"/>
                <w:b/>
                <w:bCs/>
                <w:szCs w:val="24"/>
              </w:rPr>
              <w:t xml:space="preserve">Antibody dilution (vol/vol </w:t>
            </w:r>
            <w:proofErr w:type="spellStart"/>
            <w:r w:rsidRPr="006865A7">
              <w:rPr>
                <w:rFonts w:eastAsia="Times New Roman" w:cs="Times New Roman"/>
                <w:b/>
                <w:bCs/>
                <w:szCs w:val="24"/>
              </w:rPr>
              <w:t>μL</w:t>
            </w:r>
            <w:proofErr w:type="spellEnd"/>
            <w:r w:rsidRPr="006865A7">
              <w:rPr>
                <w:rFonts w:eastAsia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C3AC0" w14:textId="77777777" w:rsidR="00F6449B" w:rsidRPr="006865A7" w:rsidRDefault="00F6449B" w:rsidP="00D5009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6865A7">
              <w:rPr>
                <w:rFonts w:eastAsia="Times New Roman" w:cs="Times New Roman"/>
                <w:b/>
                <w:bCs/>
                <w:szCs w:val="24"/>
              </w:rPr>
              <w:t>Manufacturer (catalog no.)</w:t>
            </w:r>
          </w:p>
        </w:tc>
      </w:tr>
      <w:tr w:rsidR="006865A7" w:rsidRPr="006865A7" w14:paraId="73C7F502" w14:textId="77777777" w:rsidTr="00D50099">
        <w:trPr>
          <w:trHeight w:val="527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75E7" w14:textId="77777777" w:rsidR="00F6449B" w:rsidRPr="006865A7" w:rsidRDefault="00F6449B" w:rsidP="00D5009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865A7">
              <w:rPr>
                <w:rFonts w:eastAsia="Times New Roman" w:cs="Times New Roman"/>
                <w:szCs w:val="24"/>
              </w:rPr>
              <w:t>Total leukocyte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E85A" w14:textId="77777777" w:rsidR="00F6449B" w:rsidRPr="006865A7" w:rsidRDefault="00F6449B" w:rsidP="00D5009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865A7">
              <w:rPr>
                <w:rFonts w:eastAsia="Times New Roman" w:cs="Times New Roman"/>
                <w:szCs w:val="24"/>
              </w:rPr>
              <w:t>CD45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F7878" w14:textId="77777777" w:rsidR="00F6449B" w:rsidRPr="006865A7" w:rsidRDefault="00F6449B" w:rsidP="00D5009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865A7">
              <w:rPr>
                <w:rFonts w:eastAsia="Times New Roman" w:cs="Times New Roman"/>
                <w:szCs w:val="24"/>
              </w:rPr>
              <w:t>FITC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8124" w14:textId="77777777" w:rsidR="00F6449B" w:rsidRPr="006865A7" w:rsidRDefault="00F6449B" w:rsidP="00D5009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865A7">
              <w:rPr>
                <w:rFonts w:eastAsia="Times New Roman" w:cs="Times New Roman"/>
                <w:szCs w:val="24"/>
              </w:rPr>
              <w:t>0.5/20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0B23" w14:textId="77777777" w:rsidR="00F6449B" w:rsidRPr="006865A7" w:rsidRDefault="00F6449B" w:rsidP="00D5009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6865A7">
              <w:rPr>
                <w:rFonts w:eastAsia="Times New Roman" w:cs="Times New Roman"/>
                <w:szCs w:val="24"/>
              </w:rPr>
              <w:t>BioLegend</w:t>
            </w:r>
            <w:proofErr w:type="spellEnd"/>
            <w:r w:rsidRPr="006865A7">
              <w:rPr>
                <w:rFonts w:eastAsia="Times New Roman" w:cs="Times New Roman"/>
                <w:szCs w:val="24"/>
              </w:rPr>
              <w:t xml:space="preserve"> (147709)</w:t>
            </w:r>
          </w:p>
        </w:tc>
      </w:tr>
      <w:tr w:rsidR="006865A7" w:rsidRPr="006865A7" w14:paraId="54898547" w14:textId="77777777" w:rsidTr="00D50099">
        <w:trPr>
          <w:trHeight w:val="527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4FE0" w14:textId="77777777" w:rsidR="00F6449B" w:rsidRPr="006865A7" w:rsidRDefault="00F6449B" w:rsidP="00D5009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865A7">
              <w:rPr>
                <w:rFonts w:eastAsia="Times New Roman" w:cs="Times New Roman"/>
                <w:szCs w:val="24"/>
              </w:rPr>
              <w:t>T lymphocyte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31D9" w14:textId="77777777" w:rsidR="00F6449B" w:rsidRPr="006865A7" w:rsidRDefault="00F6449B" w:rsidP="00D5009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865A7">
              <w:rPr>
                <w:rFonts w:eastAsia="Times New Roman" w:cs="Times New Roman"/>
                <w:szCs w:val="24"/>
              </w:rPr>
              <w:t>CD3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D13C6" w14:textId="77777777" w:rsidR="00F6449B" w:rsidRPr="006865A7" w:rsidRDefault="00F6449B" w:rsidP="00D5009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865A7">
              <w:rPr>
                <w:rFonts w:eastAsia="Times New Roman" w:cs="Times New Roman"/>
                <w:szCs w:val="24"/>
              </w:rPr>
              <w:t>PE/Cyanine7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406A" w14:textId="77777777" w:rsidR="00F6449B" w:rsidRPr="006865A7" w:rsidRDefault="00F6449B" w:rsidP="00D5009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865A7">
              <w:rPr>
                <w:rFonts w:eastAsia="Times New Roman" w:cs="Times New Roman"/>
                <w:szCs w:val="24"/>
              </w:rPr>
              <w:t>1/20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DFCD" w14:textId="77777777" w:rsidR="00F6449B" w:rsidRPr="006865A7" w:rsidRDefault="00F6449B" w:rsidP="00D5009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6865A7">
              <w:rPr>
                <w:rFonts w:eastAsia="Times New Roman" w:cs="Times New Roman"/>
                <w:szCs w:val="24"/>
              </w:rPr>
              <w:t>BioLegend</w:t>
            </w:r>
            <w:proofErr w:type="spellEnd"/>
            <w:r w:rsidRPr="006865A7">
              <w:rPr>
                <w:rFonts w:eastAsia="Times New Roman" w:cs="Times New Roman"/>
                <w:szCs w:val="24"/>
              </w:rPr>
              <w:t xml:space="preserve"> (100219)</w:t>
            </w:r>
          </w:p>
        </w:tc>
      </w:tr>
      <w:tr w:rsidR="006865A7" w:rsidRPr="006865A7" w14:paraId="25CAFC02" w14:textId="77777777" w:rsidTr="00D50099">
        <w:trPr>
          <w:trHeight w:val="594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CB69" w14:textId="77777777" w:rsidR="00F6449B" w:rsidRPr="006865A7" w:rsidRDefault="00F6449B" w:rsidP="00D5009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865A7">
              <w:rPr>
                <w:rFonts w:eastAsia="Times New Roman" w:cs="Times New Roman"/>
                <w:szCs w:val="24"/>
              </w:rPr>
              <w:t>B lymphocyte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5416" w14:textId="77777777" w:rsidR="00F6449B" w:rsidRPr="006865A7" w:rsidRDefault="00F6449B" w:rsidP="00D5009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865A7">
              <w:rPr>
                <w:rFonts w:eastAsia="Times New Roman" w:cs="Times New Roman"/>
                <w:szCs w:val="24"/>
              </w:rPr>
              <w:t>CD19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89AC6" w14:textId="77777777" w:rsidR="00F6449B" w:rsidRPr="006865A7" w:rsidRDefault="00F6449B" w:rsidP="00D5009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865A7">
              <w:rPr>
                <w:rFonts w:eastAsia="Times New Roman" w:cs="Times New Roman"/>
                <w:szCs w:val="24"/>
              </w:rPr>
              <w:t>Brilliant Violet 421</w:t>
            </w:r>
            <w:r w:rsidRPr="006865A7">
              <w:rPr>
                <w:rFonts w:eastAsia="Times New Roman" w:cs="Times New Roman"/>
                <w:szCs w:val="24"/>
                <w:vertAlign w:val="superscript"/>
              </w:rPr>
              <w:t>™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5C0C" w14:textId="77777777" w:rsidR="00F6449B" w:rsidRPr="006865A7" w:rsidRDefault="00F6449B" w:rsidP="00D5009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865A7">
              <w:rPr>
                <w:rFonts w:eastAsia="Times New Roman" w:cs="Times New Roman"/>
                <w:szCs w:val="24"/>
              </w:rPr>
              <w:t>1/20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0216" w14:textId="77777777" w:rsidR="00F6449B" w:rsidRPr="006865A7" w:rsidRDefault="00F6449B" w:rsidP="00D5009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6865A7">
              <w:rPr>
                <w:rFonts w:eastAsia="Times New Roman" w:cs="Times New Roman"/>
                <w:szCs w:val="24"/>
              </w:rPr>
              <w:t>BioLegend</w:t>
            </w:r>
            <w:proofErr w:type="spellEnd"/>
            <w:r w:rsidRPr="006865A7">
              <w:rPr>
                <w:rFonts w:eastAsia="Times New Roman" w:cs="Times New Roman"/>
                <w:szCs w:val="24"/>
              </w:rPr>
              <w:t xml:space="preserve"> (115537)</w:t>
            </w:r>
          </w:p>
        </w:tc>
      </w:tr>
      <w:tr w:rsidR="006865A7" w:rsidRPr="006865A7" w14:paraId="436245C7" w14:textId="77777777" w:rsidTr="00D50099">
        <w:trPr>
          <w:trHeight w:val="527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AEDB" w14:textId="77777777" w:rsidR="00F6449B" w:rsidRPr="006865A7" w:rsidRDefault="00F6449B" w:rsidP="00D5009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865A7">
              <w:rPr>
                <w:rFonts w:eastAsia="Times New Roman" w:cs="Times New Roman"/>
                <w:szCs w:val="24"/>
              </w:rPr>
              <w:t>Natural killer cell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F81A" w14:textId="77777777" w:rsidR="00F6449B" w:rsidRPr="006865A7" w:rsidRDefault="00F6449B" w:rsidP="00D5009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865A7">
              <w:rPr>
                <w:rFonts w:eastAsia="Times New Roman" w:cs="Times New Roman"/>
                <w:szCs w:val="24"/>
              </w:rPr>
              <w:t>CD49b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D08B" w14:textId="1DB43262" w:rsidR="00F6449B" w:rsidRPr="006865A7" w:rsidRDefault="003117A9" w:rsidP="00D5009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3117A9">
              <w:rPr>
                <w:rFonts w:eastAsia="Times New Roman" w:cs="Times New Roman"/>
                <w:szCs w:val="24"/>
              </w:rPr>
              <w:t>PerCP</w:t>
            </w:r>
            <w:proofErr w:type="spellEnd"/>
            <w:r w:rsidRPr="003117A9">
              <w:rPr>
                <w:rFonts w:eastAsia="Times New Roman" w:cs="Times New Roman"/>
                <w:szCs w:val="24"/>
              </w:rPr>
              <w:t>/Cyanine5.5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28D4" w14:textId="77777777" w:rsidR="00F6449B" w:rsidRPr="006865A7" w:rsidRDefault="00F6449B" w:rsidP="00D5009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865A7">
              <w:rPr>
                <w:rFonts w:eastAsia="Times New Roman" w:cs="Times New Roman"/>
                <w:szCs w:val="24"/>
              </w:rPr>
              <w:t>1/20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4009" w14:textId="77777777" w:rsidR="00F6449B" w:rsidRPr="006865A7" w:rsidRDefault="00F6449B" w:rsidP="00D5009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6865A7">
              <w:rPr>
                <w:rFonts w:eastAsia="Times New Roman" w:cs="Times New Roman"/>
                <w:szCs w:val="24"/>
              </w:rPr>
              <w:t>BioLegend</w:t>
            </w:r>
            <w:proofErr w:type="spellEnd"/>
            <w:r w:rsidRPr="006865A7">
              <w:rPr>
                <w:rFonts w:eastAsia="Times New Roman" w:cs="Times New Roman"/>
                <w:szCs w:val="24"/>
              </w:rPr>
              <w:t xml:space="preserve"> (108915)</w:t>
            </w:r>
          </w:p>
        </w:tc>
      </w:tr>
      <w:tr w:rsidR="006865A7" w:rsidRPr="006865A7" w14:paraId="7B7EA845" w14:textId="77777777" w:rsidTr="00D50099">
        <w:trPr>
          <w:trHeight w:val="51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5C3E2" w14:textId="77777777" w:rsidR="00B63445" w:rsidRDefault="00B63445" w:rsidP="00D5009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D4 cells</w:t>
            </w:r>
          </w:p>
          <w:p w14:paraId="2C1BB916" w14:textId="75D2D94D" w:rsidR="00B63445" w:rsidRPr="006865A7" w:rsidRDefault="00B63445" w:rsidP="00D5009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D8 cells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EA6F8" w14:textId="77777777" w:rsidR="00B63445" w:rsidRDefault="00B63445" w:rsidP="00D5009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D4</w:t>
            </w:r>
          </w:p>
          <w:p w14:paraId="3E985A02" w14:textId="308F4ABC" w:rsidR="00B63445" w:rsidRPr="006865A7" w:rsidRDefault="00B63445" w:rsidP="00D5009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D8</w:t>
            </w:r>
            <w:r w:rsidR="008C5F0B">
              <w:rPr>
                <w:rFonts w:eastAsia="Times New Roman" w:cs="Times New Roman"/>
                <w:szCs w:val="24"/>
              </w:rPr>
              <w:t>a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6175E" w14:textId="77777777" w:rsidR="003555BE" w:rsidRDefault="00CA524D" w:rsidP="00D5009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865A7">
              <w:rPr>
                <w:rFonts w:eastAsia="Times New Roman" w:cs="Times New Roman"/>
                <w:szCs w:val="24"/>
              </w:rPr>
              <w:t>PE</w:t>
            </w:r>
            <w:r w:rsidRPr="0088104F">
              <w:rPr>
                <w:rFonts w:eastAsia="Times New Roman" w:cs="Times New Roman"/>
                <w:szCs w:val="24"/>
              </w:rPr>
              <w:t xml:space="preserve"> </w:t>
            </w:r>
          </w:p>
          <w:p w14:paraId="75C1D078" w14:textId="21F34FB8" w:rsidR="006F4C6A" w:rsidRPr="006865A7" w:rsidRDefault="0088104F" w:rsidP="00D5009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8104F">
              <w:rPr>
                <w:rFonts w:eastAsia="Times New Roman" w:cs="Times New Roman"/>
                <w:szCs w:val="24"/>
              </w:rPr>
              <w:t>Brilliant Violet 510</w:t>
            </w:r>
            <w:r w:rsidRPr="002616BA">
              <w:rPr>
                <w:rFonts w:eastAsia="Times New Roman" w:cs="Times New Roman"/>
                <w:szCs w:val="24"/>
                <w:vertAlign w:val="superscript"/>
              </w:rPr>
              <w:t xml:space="preserve">™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BC875" w14:textId="17E806C6" w:rsidR="00B63445" w:rsidRDefault="00B63445" w:rsidP="00D5009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/200</w:t>
            </w:r>
          </w:p>
          <w:p w14:paraId="27679251" w14:textId="757A6043" w:rsidR="00B63445" w:rsidRPr="006865A7" w:rsidRDefault="00B63445" w:rsidP="00D5009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/200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DBFCD" w14:textId="6763A23C" w:rsidR="003117A9" w:rsidRDefault="003555BE" w:rsidP="00D5009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BioLegend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(</w:t>
            </w:r>
            <w:r w:rsidRPr="003555BE">
              <w:rPr>
                <w:rFonts w:eastAsia="Times New Roman" w:cs="Times New Roman"/>
                <w:szCs w:val="24"/>
              </w:rPr>
              <w:t>100408</w:t>
            </w:r>
            <w:r>
              <w:rPr>
                <w:rFonts w:eastAsia="Times New Roman" w:cs="Times New Roman"/>
                <w:szCs w:val="24"/>
              </w:rPr>
              <w:t>)</w:t>
            </w:r>
          </w:p>
          <w:p w14:paraId="4B64F7AE" w14:textId="40BD8DD6" w:rsidR="00B63445" w:rsidRPr="006865A7" w:rsidRDefault="003117A9" w:rsidP="00D5009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BioLegend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(</w:t>
            </w:r>
            <w:r w:rsidRPr="003117A9">
              <w:rPr>
                <w:rFonts w:eastAsia="Times New Roman" w:cs="Times New Roman"/>
                <w:szCs w:val="24"/>
              </w:rPr>
              <w:t>100751</w:t>
            </w:r>
            <w:r>
              <w:rPr>
                <w:rFonts w:eastAsia="Times New Roman" w:cs="Times New Roman"/>
                <w:szCs w:val="24"/>
              </w:rPr>
              <w:t>)</w:t>
            </w:r>
          </w:p>
        </w:tc>
      </w:tr>
    </w:tbl>
    <w:p w14:paraId="774015ED" w14:textId="77777777" w:rsidR="00F6449B" w:rsidRPr="006865A7" w:rsidRDefault="00F6449B" w:rsidP="00F6449B">
      <w:pPr>
        <w:rPr>
          <w:rFonts w:cs="Times New Roman"/>
          <w:szCs w:val="24"/>
        </w:rPr>
      </w:pPr>
    </w:p>
    <w:p w14:paraId="70961A5C" w14:textId="77777777" w:rsidR="00F6449B" w:rsidRPr="006865A7" w:rsidRDefault="00F6449B" w:rsidP="00F6449B">
      <w:pPr>
        <w:jc w:val="both"/>
        <w:rPr>
          <w:b/>
        </w:rPr>
      </w:pPr>
    </w:p>
    <w:p w14:paraId="068F2B3E" w14:textId="77777777" w:rsidR="00F6449B" w:rsidRPr="006865A7" w:rsidRDefault="00F6449B" w:rsidP="00F6449B"/>
    <w:p w14:paraId="3D7AAA43" w14:textId="77777777" w:rsidR="00F6449B" w:rsidRPr="006865A7" w:rsidRDefault="00F6449B" w:rsidP="00F6449B"/>
    <w:p w14:paraId="25E2A3C8" w14:textId="77777777" w:rsidR="00F6449B" w:rsidRPr="006865A7" w:rsidRDefault="00F6449B" w:rsidP="00F6449B"/>
    <w:p w14:paraId="49546DDD" w14:textId="77777777" w:rsidR="00F6449B" w:rsidRPr="006865A7" w:rsidRDefault="00F6449B" w:rsidP="00F6449B">
      <w:pPr>
        <w:tabs>
          <w:tab w:val="left" w:pos="8166"/>
        </w:tabs>
      </w:pPr>
    </w:p>
    <w:p w14:paraId="47079A31" w14:textId="3068AECA" w:rsidR="00F6449B" w:rsidRPr="006865A7" w:rsidRDefault="00F6449B" w:rsidP="00F6449B">
      <w:pPr>
        <w:tabs>
          <w:tab w:val="left" w:pos="8166"/>
        </w:tabs>
      </w:pPr>
    </w:p>
    <w:p w14:paraId="09B31AA7" w14:textId="152C2FA6" w:rsidR="00F6449B" w:rsidRPr="006865A7" w:rsidRDefault="00F6449B" w:rsidP="00F6449B">
      <w:pPr>
        <w:tabs>
          <w:tab w:val="left" w:pos="8166"/>
        </w:tabs>
      </w:pPr>
    </w:p>
    <w:p w14:paraId="37122BC5" w14:textId="4914C1CD" w:rsidR="00F6449B" w:rsidRPr="006865A7" w:rsidRDefault="00F6449B" w:rsidP="00F6449B">
      <w:pPr>
        <w:tabs>
          <w:tab w:val="left" w:pos="8166"/>
        </w:tabs>
      </w:pPr>
    </w:p>
    <w:p w14:paraId="4F25F9C2" w14:textId="78A3E277" w:rsidR="00F6449B" w:rsidRPr="006865A7" w:rsidRDefault="00F6449B" w:rsidP="00F6449B">
      <w:pPr>
        <w:tabs>
          <w:tab w:val="left" w:pos="8166"/>
        </w:tabs>
      </w:pPr>
    </w:p>
    <w:tbl>
      <w:tblPr>
        <w:tblpPr w:leftFromText="180" w:rightFromText="180" w:vertAnchor="page" w:horzAnchor="margin" w:tblpY="2818"/>
        <w:tblW w:w="13610" w:type="dxa"/>
        <w:tblLook w:val="04A0" w:firstRow="1" w:lastRow="0" w:firstColumn="1" w:lastColumn="0" w:noHBand="0" w:noVBand="1"/>
      </w:tblPr>
      <w:tblGrid>
        <w:gridCol w:w="2820"/>
        <w:gridCol w:w="2564"/>
        <w:gridCol w:w="2866"/>
        <w:gridCol w:w="2774"/>
        <w:gridCol w:w="2586"/>
      </w:tblGrid>
      <w:tr w:rsidR="008F2CD5" w:rsidRPr="006865A7" w14:paraId="4FA8B907" w14:textId="77777777" w:rsidTr="008F2CD5">
        <w:trPr>
          <w:trHeight w:val="1020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428F9" w14:textId="2DAA7C0E" w:rsidR="008F2CD5" w:rsidRPr="006865A7" w:rsidRDefault="00836368" w:rsidP="008F2CD5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lastRenderedPageBreak/>
              <w:br w:type="page"/>
            </w:r>
            <w:r w:rsidR="008F2CD5" w:rsidRPr="006865A7">
              <w:rPr>
                <w:rFonts w:eastAsia="Times New Roman" w:cs="Times New Roman"/>
                <w:b/>
                <w:bCs/>
                <w:szCs w:val="24"/>
              </w:rPr>
              <w:t>Immune cell</w:t>
            </w:r>
            <w:r w:rsidR="008F2CD5">
              <w:rPr>
                <w:rFonts w:eastAsia="Times New Roman" w:cs="Times New Roman"/>
                <w:b/>
                <w:bCs/>
                <w:szCs w:val="24"/>
              </w:rPr>
              <w:t>s</w:t>
            </w:r>
          </w:p>
        </w:tc>
        <w:tc>
          <w:tcPr>
            <w:tcW w:w="2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4C94D" w14:textId="77777777" w:rsidR="008F2CD5" w:rsidRPr="006865A7" w:rsidRDefault="008F2CD5" w:rsidP="008F2CD5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6865A7">
              <w:rPr>
                <w:rFonts w:eastAsia="Times New Roman" w:cs="Times New Roman"/>
                <w:b/>
                <w:bCs/>
                <w:szCs w:val="24"/>
              </w:rPr>
              <w:t>Anti-mouse antibody markers</w:t>
            </w:r>
          </w:p>
        </w:tc>
        <w:tc>
          <w:tcPr>
            <w:tcW w:w="2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B5794" w14:textId="77777777" w:rsidR="008F2CD5" w:rsidRPr="006865A7" w:rsidRDefault="008F2CD5" w:rsidP="008F2CD5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6865A7">
              <w:rPr>
                <w:rFonts w:eastAsia="Times New Roman" w:cs="Times New Roman"/>
                <w:b/>
                <w:bCs/>
                <w:szCs w:val="24"/>
              </w:rPr>
              <w:t>Fluorophore</w:t>
            </w:r>
          </w:p>
        </w:tc>
        <w:tc>
          <w:tcPr>
            <w:tcW w:w="2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BA2FA" w14:textId="77777777" w:rsidR="008F2CD5" w:rsidRPr="006865A7" w:rsidRDefault="008F2CD5" w:rsidP="008F2CD5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6865A7">
              <w:rPr>
                <w:rFonts w:eastAsia="Times New Roman" w:cs="Times New Roman"/>
                <w:b/>
                <w:bCs/>
                <w:szCs w:val="24"/>
              </w:rPr>
              <w:t xml:space="preserve">Antibody dilution (vol/vol </w:t>
            </w:r>
            <w:proofErr w:type="spellStart"/>
            <w:r w:rsidRPr="006865A7">
              <w:rPr>
                <w:rFonts w:eastAsia="Times New Roman" w:cs="Times New Roman"/>
                <w:b/>
                <w:bCs/>
                <w:szCs w:val="24"/>
              </w:rPr>
              <w:t>μL</w:t>
            </w:r>
            <w:proofErr w:type="spellEnd"/>
            <w:r w:rsidRPr="006865A7">
              <w:rPr>
                <w:rFonts w:eastAsia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84556" w14:textId="77777777" w:rsidR="008F2CD5" w:rsidRPr="006865A7" w:rsidRDefault="008F2CD5" w:rsidP="008F2CD5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6865A7">
              <w:rPr>
                <w:rFonts w:eastAsia="Times New Roman" w:cs="Times New Roman"/>
                <w:b/>
                <w:bCs/>
                <w:szCs w:val="24"/>
              </w:rPr>
              <w:t>Manufacturer (catalog no.)</w:t>
            </w:r>
          </w:p>
        </w:tc>
      </w:tr>
      <w:tr w:rsidR="008F2CD5" w:rsidRPr="006865A7" w14:paraId="4DE80CA2" w14:textId="77777777" w:rsidTr="008F2CD5">
        <w:trPr>
          <w:trHeight w:val="527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11A5" w14:textId="77777777" w:rsidR="008F2CD5" w:rsidRPr="006865A7" w:rsidRDefault="008F2CD5" w:rsidP="008F2CD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865A7">
              <w:rPr>
                <w:rFonts w:eastAsia="Times New Roman" w:cs="Times New Roman"/>
                <w:szCs w:val="24"/>
              </w:rPr>
              <w:t>Total leukocyte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A117" w14:textId="77777777" w:rsidR="008F2CD5" w:rsidRPr="006865A7" w:rsidRDefault="008F2CD5" w:rsidP="008F2CD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865A7">
              <w:rPr>
                <w:rFonts w:eastAsia="Times New Roman" w:cs="Times New Roman"/>
                <w:szCs w:val="24"/>
              </w:rPr>
              <w:t>CD45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4A108" w14:textId="77777777" w:rsidR="008F2CD5" w:rsidRPr="006865A7" w:rsidRDefault="008F2CD5" w:rsidP="008F2CD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865A7">
              <w:rPr>
                <w:rFonts w:eastAsia="Times New Roman" w:cs="Times New Roman"/>
                <w:szCs w:val="24"/>
              </w:rPr>
              <w:t>FITC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9A28" w14:textId="77777777" w:rsidR="008F2CD5" w:rsidRPr="006865A7" w:rsidRDefault="008F2CD5" w:rsidP="008F2CD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865A7">
              <w:rPr>
                <w:rFonts w:eastAsia="Times New Roman" w:cs="Times New Roman"/>
                <w:szCs w:val="24"/>
              </w:rPr>
              <w:t>0.5/20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B9E4" w14:textId="77777777" w:rsidR="008F2CD5" w:rsidRPr="006865A7" w:rsidRDefault="008F2CD5" w:rsidP="008F2CD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6865A7">
              <w:rPr>
                <w:rFonts w:eastAsia="Times New Roman" w:cs="Times New Roman"/>
                <w:szCs w:val="24"/>
              </w:rPr>
              <w:t>BioLegend</w:t>
            </w:r>
            <w:proofErr w:type="spellEnd"/>
            <w:r w:rsidRPr="006865A7">
              <w:rPr>
                <w:rFonts w:eastAsia="Times New Roman" w:cs="Times New Roman"/>
                <w:szCs w:val="24"/>
              </w:rPr>
              <w:t xml:space="preserve"> (147709)</w:t>
            </w:r>
          </w:p>
        </w:tc>
      </w:tr>
      <w:tr w:rsidR="008F2CD5" w:rsidRPr="006865A7" w14:paraId="0BEA9755" w14:textId="77777777" w:rsidTr="008F2CD5">
        <w:trPr>
          <w:trHeight w:val="527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9485" w14:textId="77777777" w:rsidR="008F2CD5" w:rsidRPr="006865A7" w:rsidRDefault="008F2CD5" w:rsidP="008F2CD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865A7">
              <w:rPr>
                <w:rFonts w:eastAsia="Times New Roman" w:cs="Times New Roman"/>
                <w:szCs w:val="24"/>
              </w:rPr>
              <w:t>Macrophage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91D9" w14:textId="77777777" w:rsidR="008F2CD5" w:rsidRPr="006865A7" w:rsidRDefault="008F2CD5" w:rsidP="008F2CD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865A7">
              <w:rPr>
                <w:rFonts w:eastAsia="Times New Roman" w:cs="Times New Roman"/>
                <w:szCs w:val="24"/>
              </w:rPr>
              <w:t>F4/80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F2261" w14:textId="77777777" w:rsidR="008F2CD5" w:rsidRPr="006865A7" w:rsidRDefault="008F2CD5" w:rsidP="008F2CD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865A7">
              <w:rPr>
                <w:rFonts w:eastAsia="Times New Roman" w:cs="Times New Roman"/>
                <w:szCs w:val="24"/>
              </w:rPr>
              <w:t>PE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901E" w14:textId="77777777" w:rsidR="008F2CD5" w:rsidRPr="006865A7" w:rsidRDefault="008F2CD5" w:rsidP="008F2CD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865A7">
              <w:rPr>
                <w:rFonts w:eastAsia="Times New Roman" w:cs="Times New Roman"/>
                <w:szCs w:val="24"/>
              </w:rPr>
              <w:t>1/20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C789" w14:textId="77777777" w:rsidR="008F2CD5" w:rsidRPr="006865A7" w:rsidRDefault="008F2CD5" w:rsidP="008F2CD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6865A7">
              <w:rPr>
                <w:rFonts w:eastAsia="Times New Roman" w:cs="Times New Roman"/>
                <w:szCs w:val="24"/>
              </w:rPr>
              <w:t>BioLegend</w:t>
            </w:r>
            <w:proofErr w:type="spellEnd"/>
            <w:r w:rsidRPr="006865A7">
              <w:rPr>
                <w:rFonts w:eastAsia="Times New Roman" w:cs="Times New Roman"/>
                <w:szCs w:val="24"/>
              </w:rPr>
              <w:t xml:space="preserve"> (123109)</w:t>
            </w:r>
          </w:p>
        </w:tc>
      </w:tr>
      <w:tr w:rsidR="008F2CD5" w:rsidRPr="006865A7" w14:paraId="3C6A6F3B" w14:textId="77777777" w:rsidTr="008F2CD5">
        <w:trPr>
          <w:trHeight w:val="972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C5313" w14:textId="77777777" w:rsidR="008F2CD5" w:rsidRDefault="008F2CD5" w:rsidP="008F2CD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865A7">
              <w:rPr>
                <w:rFonts w:eastAsia="Times New Roman" w:cs="Times New Roman"/>
                <w:szCs w:val="24"/>
              </w:rPr>
              <w:t>Dendritic cells</w:t>
            </w:r>
          </w:p>
          <w:p w14:paraId="70CBC668" w14:textId="77777777" w:rsidR="008F2CD5" w:rsidRPr="006865A7" w:rsidRDefault="008F2CD5" w:rsidP="008F2CD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7810F" w14:textId="77777777" w:rsidR="008F2CD5" w:rsidRDefault="008F2CD5" w:rsidP="008F2CD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865A7">
              <w:rPr>
                <w:rFonts w:eastAsia="Times New Roman" w:cs="Times New Roman"/>
                <w:szCs w:val="24"/>
              </w:rPr>
              <w:t>CD11c</w:t>
            </w:r>
          </w:p>
          <w:p w14:paraId="6D6F1143" w14:textId="77777777" w:rsidR="008F2CD5" w:rsidRPr="006865A7" w:rsidRDefault="008F2CD5" w:rsidP="008F2CD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617FF" w14:textId="77777777" w:rsidR="008F2CD5" w:rsidRDefault="008F2CD5" w:rsidP="008F2CD5">
            <w:pPr>
              <w:spacing w:after="0"/>
              <w:jc w:val="center"/>
              <w:rPr>
                <w:rFonts w:eastAsia="Times New Roman" w:cs="Times New Roman"/>
                <w:szCs w:val="24"/>
                <w:vertAlign w:val="superscript"/>
              </w:rPr>
            </w:pPr>
            <w:r w:rsidRPr="006865A7">
              <w:rPr>
                <w:rFonts w:eastAsia="Times New Roman" w:cs="Times New Roman"/>
                <w:szCs w:val="24"/>
              </w:rPr>
              <w:t xml:space="preserve">Brilliant Violet 510 </w:t>
            </w:r>
            <w:r w:rsidRPr="006865A7">
              <w:rPr>
                <w:rFonts w:eastAsia="Times New Roman" w:cs="Times New Roman"/>
                <w:szCs w:val="24"/>
                <w:vertAlign w:val="superscript"/>
              </w:rPr>
              <w:t>™</w:t>
            </w:r>
          </w:p>
          <w:p w14:paraId="740377C3" w14:textId="77777777" w:rsidR="008F2CD5" w:rsidRPr="006865A7" w:rsidRDefault="008F2CD5" w:rsidP="008F2CD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663C8" w14:textId="77777777" w:rsidR="008F2CD5" w:rsidRDefault="008F2CD5" w:rsidP="008F2CD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865A7">
              <w:rPr>
                <w:rFonts w:eastAsia="Times New Roman" w:cs="Times New Roman"/>
                <w:szCs w:val="24"/>
              </w:rPr>
              <w:t>1/200</w:t>
            </w:r>
          </w:p>
          <w:p w14:paraId="29FED7E2" w14:textId="77777777" w:rsidR="008F2CD5" w:rsidRPr="006865A7" w:rsidRDefault="008F2CD5" w:rsidP="008F2CD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CC5FB" w14:textId="77777777" w:rsidR="008F2CD5" w:rsidRDefault="008F2CD5" w:rsidP="008F2CD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6865A7">
              <w:rPr>
                <w:rFonts w:eastAsia="Times New Roman" w:cs="Times New Roman"/>
                <w:szCs w:val="24"/>
              </w:rPr>
              <w:t>BioLegend</w:t>
            </w:r>
            <w:proofErr w:type="spellEnd"/>
            <w:r w:rsidRPr="006865A7">
              <w:rPr>
                <w:rFonts w:eastAsia="Times New Roman" w:cs="Times New Roman"/>
                <w:szCs w:val="24"/>
              </w:rPr>
              <w:t xml:space="preserve"> (117337)</w:t>
            </w:r>
          </w:p>
          <w:p w14:paraId="6F33EF98" w14:textId="77777777" w:rsidR="008F2CD5" w:rsidRDefault="008F2CD5" w:rsidP="008F2CD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  <w:p w14:paraId="367B8A03" w14:textId="77777777" w:rsidR="008F2CD5" w:rsidRPr="006865A7" w:rsidRDefault="008F2CD5" w:rsidP="008F2CD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</w:tbl>
    <w:p w14:paraId="671439BA" w14:textId="77777777" w:rsidR="00F6449B" w:rsidRPr="006865A7" w:rsidRDefault="00F6449B" w:rsidP="00F6449B">
      <w:pPr>
        <w:tabs>
          <w:tab w:val="left" w:pos="8166"/>
        </w:tabs>
      </w:pPr>
    </w:p>
    <w:p w14:paraId="051DFE7B" w14:textId="76BC6A98" w:rsidR="008F2CD5" w:rsidRDefault="008F2CD5" w:rsidP="008F2CD5">
      <w:pPr>
        <w:pStyle w:val="Heading2"/>
        <w:numPr>
          <w:ilvl w:val="0"/>
          <w:numId w:val="0"/>
        </w:numPr>
        <w:ind w:left="720"/>
      </w:pPr>
      <w:r w:rsidRPr="008F2CD5">
        <w:t>Supplementary Table 1</w:t>
      </w:r>
      <w:r>
        <w:t>.2</w:t>
      </w:r>
      <w:r w:rsidRPr="008F2CD5">
        <w:t xml:space="preserve">. Antibody panel </w:t>
      </w:r>
      <w:r w:rsidR="00A160B2" w:rsidRPr="000656E4">
        <w:rPr>
          <w:color w:val="000000" w:themeColor="text1"/>
        </w:rPr>
        <w:t>2</w:t>
      </w:r>
      <w:r w:rsidR="00A160B2">
        <w:t xml:space="preserve"> </w:t>
      </w:r>
      <w:r w:rsidRPr="008F2CD5">
        <w:t>used for FACS analys</w:t>
      </w:r>
      <w:r w:rsidR="00513005">
        <w:t>e</w:t>
      </w:r>
      <w:r w:rsidRPr="008F2CD5">
        <w:t>s</w:t>
      </w:r>
    </w:p>
    <w:p w14:paraId="42523E1B" w14:textId="77777777" w:rsidR="008F2CD5" w:rsidRDefault="008F2CD5" w:rsidP="00A253F9">
      <w:pPr>
        <w:pStyle w:val="Heading2"/>
        <w:numPr>
          <w:ilvl w:val="0"/>
          <w:numId w:val="0"/>
        </w:numPr>
        <w:ind w:left="720"/>
      </w:pPr>
    </w:p>
    <w:p w14:paraId="7EC4EF4B" w14:textId="77777777" w:rsidR="008F2CD5" w:rsidRDefault="008F2CD5" w:rsidP="00A253F9">
      <w:pPr>
        <w:pStyle w:val="Heading2"/>
        <w:numPr>
          <w:ilvl w:val="0"/>
          <w:numId w:val="0"/>
        </w:numPr>
        <w:ind w:left="720"/>
      </w:pPr>
    </w:p>
    <w:p w14:paraId="47B418A1" w14:textId="77777777" w:rsidR="008F2CD5" w:rsidRDefault="008F2CD5" w:rsidP="00A253F9">
      <w:pPr>
        <w:pStyle w:val="Heading2"/>
        <w:numPr>
          <w:ilvl w:val="0"/>
          <w:numId w:val="0"/>
        </w:numPr>
        <w:ind w:left="720"/>
      </w:pPr>
    </w:p>
    <w:p w14:paraId="1DA0BF40" w14:textId="77777777" w:rsidR="008F2CD5" w:rsidRDefault="008F2CD5" w:rsidP="00A253F9">
      <w:pPr>
        <w:pStyle w:val="Heading2"/>
        <w:numPr>
          <w:ilvl w:val="0"/>
          <w:numId w:val="0"/>
        </w:numPr>
        <w:ind w:left="720"/>
      </w:pPr>
    </w:p>
    <w:p w14:paraId="3747B2C3" w14:textId="77777777" w:rsidR="008F2CD5" w:rsidRDefault="008F2CD5" w:rsidP="00A253F9">
      <w:pPr>
        <w:pStyle w:val="Heading2"/>
        <w:numPr>
          <w:ilvl w:val="0"/>
          <w:numId w:val="0"/>
        </w:numPr>
        <w:ind w:left="720"/>
      </w:pPr>
    </w:p>
    <w:p w14:paraId="5B435738" w14:textId="77777777" w:rsidR="008F2CD5" w:rsidRDefault="008F2CD5" w:rsidP="00A253F9">
      <w:pPr>
        <w:pStyle w:val="Heading2"/>
        <w:numPr>
          <w:ilvl w:val="0"/>
          <w:numId w:val="0"/>
        </w:numPr>
        <w:ind w:left="720"/>
      </w:pPr>
    </w:p>
    <w:p w14:paraId="628C8110" w14:textId="77777777" w:rsidR="008F2CD5" w:rsidRDefault="008F2CD5" w:rsidP="00A253F9">
      <w:pPr>
        <w:pStyle w:val="Heading2"/>
        <w:numPr>
          <w:ilvl w:val="0"/>
          <w:numId w:val="0"/>
        </w:numPr>
        <w:ind w:left="720"/>
      </w:pPr>
    </w:p>
    <w:p w14:paraId="0E589BAE" w14:textId="77777777" w:rsidR="008F2CD5" w:rsidRDefault="008F2CD5" w:rsidP="00A253F9">
      <w:pPr>
        <w:pStyle w:val="Heading2"/>
        <w:numPr>
          <w:ilvl w:val="0"/>
          <w:numId w:val="0"/>
        </w:numPr>
        <w:ind w:left="720"/>
      </w:pPr>
    </w:p>
    <w:sectPr w:rsidR="008F2CD5" w:rsidSect="00F56985">
      <w:headerReference w:type="even" r:id="rId8"/>
      <w:footerReference w:type="even" r:id="rId9"/>
      <w:footerReference w:type="default" r:id="rId10"/>
      <w:headerReference w:type="first" r:id="rId11"/>
      <w:pgSz w:w="16838" w:h="11906" w:orient="landscape" w:code="9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CFF9CC" w14:textId="77777777" w:rsidR="00105A6C" w:rsidRDefault="00105A6C" w:rsidP="00117666">
      <w:pPr>
        <w:spacing w:after="0"/>
      </w:pPr>
      <w:r>
        <w:separator/>
      </w:r>
    </w:p>
  </w:endnote>
  <w:endnote w:type="continuationSeparator" w:id="0">
    <w:p w14:paraId="2294AE85" w14:textId="77777777" w:rsidR="00105A6C" w:rsidRDefault="00105A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6A4A00" w:rsidRPr="00577C4C" w:rsidRDefault="006A4A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A4A00" w:rsidRPr="00577C4C" w:rsidRDefault="006A4A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60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6A4A00" w:rsidRPr="00577C4C" w:rsidRDefault="006A4A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A4A00" w:rsidRPr="00577C4C" w:rsidRDefault="006A4A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61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B1531F" w14:textId="77777777" w:rsidR="00105A6C" w:rsidRDefault="00105A6C" w:rsidP="00117666">
      <w:pPr>
        <w:spacing w:after="0"/>
      </w:pPr>
      <w:r>
        <w:separator/>
      </w:r>
    </w:p>
  </w:footnote>
  <w:footnote w:type="continuationSeparator" w:id="0">
    <w:p w14:paraId="0771A28D" w14:textId="77777777" w:rsidR="00105A6C" w:rsidRDefault="00105A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6A4A00" w:rsidRPr="009151AA" w:rsidRDefault="006A4A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6A4A00" w:rsidRDefault="006A4A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2MDKzNDa3MDAyNTFV0lEKTi0uzszPAykwNKgFALFOMj0tAAAA"/>
  </w:docVars>
  <w:rsids>
    <w:rsidRoot w:val="00ED20B5"/>
    <w:rsid w:val="0001436A"/>
    <w:rsid w:val="0001466B"/>
    <w:rsid w:val="000212DD"/>
    <w:rsid w:val="000327CD"/>
    <w:rsid w:val="00034304"/>
    <w:rsid w:val="00035434"/>
    <w:rsid w:val="000513CA"/>
    <w:rsid w:val="00052A14"/>
    <w:rsid w:val="000656E4"/>
    <w:rsid w:val="00072705"/>
    <w:rsid w:val="00077D53"/>
    <w:rsid w:val="0008210E"/>
    <w:rsid w:val="00084DD0"/>
    <w:rsid w:val="00085714"/>
    <w:rsid w:val="000972DD"/>
    <w:rsid w:val="000B286E"/>
    <w:rsid w:val="000B758E"/>
    <w:rsid w:val="000D348C"/>
    <w:rsid w:val="000D6A60"/>
    <w:rsid w:val="000E3809"/>
    <w:rsid w:val="000E4D1B"/>
    <w:rsid w:val="000E624D"/>
    <w:rsid w:val="000F4CDB"/>
    <w:rsid w:val="000F5333"/>
    <w:rsid w:val="00105A6C"/>
    <w:rsid w:val="00105FD9"/>
    <w:rsid w:val="00117666"/>
    <w:rsid w:val="00121C53"/>
    <w:rsid w:val="0012231E"/>
    <w:rsid w:val="0013385C"/>
    <w:rsid w:val="0013621C"/>
    <w:rsid w:val="00154863"/>
    <w:rsid w:val="001549D3"/>
    <w:rsid w:val="00160065"/>
    <w:rsid w:val="00165FDA"/>
    <w:rsid w:val="001737E4"/>
    <w:rsid w:val="00177D84"/>
    <w:rsid w:val="001A7A83"/>
    <w:rsid w:val="001B71EE"/>
    <w:rsid w:val="001C4831"/>
    <w:rsid w:val="00212EFE"/>
    <w:rsid w:val="0023250D"/>
    <w:rsid w:val="00237C4D"/>
    <w:rsid w:val="002616BA"/>
    <w:rsid w:val="00267D18"/>
    <w:rsid w:val="002701E8"/>
    <w:rsid w:val="00274347"/>
    <w:rsid w:val="002868E2"/>
    <w:rsid w:val="002869C3"/>
    <w:rsid w:val="00290F14"/>
    <w:rsid w:val="0029249C"/>
    <w:rsid w:val="002936E4"/>
    <w:rsid w:val="00295F71"/>
    <w:rsid w:val="002B4A57"/>
    <w:rsid w:val="002C74CA"/>
    <w:rsid w:val="002F5286"/>
    <w:rsid w:val="003117A9"/>
    <w:rsid w:val="003123F4"/>
    <w:rsid w:val="00315026"/>
    <w:rsid w:val="00321F5A"/>
    <w:rsid w:val="00322DB7"/>
    <w:rsid w:val="003529FB"/>
    <w:rsid w:val="003544FB"/>
    <w:rsid w:val="003555BE"/>
    <w:rsid w:val="003A4020"/>
    <w:rsid w:val="003B257A"/>
    <w:rsid w:val="003B3343"/>
    <w:rsid w:val="003B4076"/>
    <w:rsid w:val="003C61DD"/>
    <w:rsid w:val="003C76F8"/>
    <w:rsid w:val="003D2F2D"/>
    <w:rsid w:val="003E72F7"/>
    <w:rsid w:val="00401590"/>
    <w:rsid w:val="0040440D"/>
    <w:rsid w:val="00407E73"/>
    <w:rsid w:val="00422208"/>
    <w:rsid w:val="00447801"/>
    <w:rsid w:val="00452E9C"/>
    <w:rsid w:val="00456022"/>
    <w:rsid w:val="004660F7"/>
    <w:rsid w:val="00467993"/>
    <w:rsid w:val="00473165"/>
    <w:rsid w:val="004735C8"/>
    <w:rsid w:val="0047668C"/>
    <w:rsid w:val="004947A6"/>
    <w:rsid w:val="004961FF"/>
    <w:rsid w:val="0049639E"/>
    <w:rsid w:val="004A0FF2"/>
    <w:rsid w:val="004B20B2"/>
    <w:rsid w:val="004B598C"/>
    <w:rsid w:val="004C1338"/>
    <w:rsid w:val="004D6F52"/>
    <w:rsid w:val="004E184C"/>
    <w:rsid w:val="004F54BF"/>
    <w:rsid w:val="00513005"/>
    <w:rsid w:val="00517A89"/>
    <w:rsid w:val="005211D6"/>
    <w:rsid w:val="005250F2"/>
    <w:rsid w:val="00553372"/>
    <w:rsid w:val="00561137"/>
    <w:rsid w:val="00593EEA"/>
    <w:rsid w:val="005A5EEE"/>
    <w:rsid w:val="005E168F"/>
    <w:rsid w:val="006103C4"/>
    <w:rsid w:val="006173FE"/>
    <w:rsid w:val="006205D2"/>
    <w:rsid w:val="006312B0"/>
    <w:rsid w:val="00631F4D"/>
    <w:rsid w:val="006375C7"/>
    <w:rsid w:val="00654E8F"/>
    <w:rsid w:val="00660D05"/>
    <w:rsid w:val="00665337"/>
    <w:rsid w:val="006820B1"/>
    <w:rsid w:val="006865A7"/>
    <w:rsid w:val="00694329"/>
    <w:rsid w:val="006A4A00"/>
    <w:rsid w:val="006A7743"/>
    <w:rsid w:val="006B7D14"/>
    <w:rsid w:val="006D4A41"/>
    <w:rsid w:val="006E559E"/>
    <w:rsid w:val="006E64D3"/>
    <w:rsid w:val="006E786E"/>
    <w:rsid w:val="006F0DF2"/>
    <w:rsid w:val="006F4C6A"/>
    <w:rsid w:val="00701727"/>
    <w:rsid w:val="0070566C"/>
    <w:rsid w:val="00714C50"/>
    <w:rsid w:val="00723EAB"/>
    <w:rsid w:val="00724414"/>
    <w:rsid w:val="00725A7D"/>
    <w:rsid w:val="007501BE"/>
    <w:rsid w:val="007621BE"/>
    <w:rsid w:val="007822B8"/>
    <w:rsid w:val="00790BB3"/>
    <w:rsid w:val="007A3747"/>
    <w:rsid w:val="007C206C"/>
    <w:rsid w:val="007D3232"/>
    <w:rsid w:val="007D7A58"/>
    <w:rsid w:val="007E39FA"/>
    <w:rsid w:val="008028DF"/>
    <w:rsid w:val="00817DD6"/>
    <w:rsid w:val="008333E0"/>
    <w:rsid w:val="00836368"/>
    <w:rsid w:val="0083759F"/>
    <w:rsid w:val="0088104F"/>
    <w:rsid w:val="00883C43"/>
    <w:rsid w:val="00885156"/>
    <w:rsid w:val="00897D46"/>
    <w:rsid w:val="008C261B"/>
    <w:rsid w:val="008C5F0B"/>
    <w:rsid w:val="008C7BDB"/>
    <w:rsid w:val="008D1414"/>
    <w:rsid w:val="008E0B31"/>
    <w:rsid w:val="008F2CD5"/>
    <w:rsid w:val="00906599"/>
    <w:rsid w:val="009151AA"/>
    <w:rsid w:val="00916D56"/>
    <w:rsid w:val="009318CE"/>
    <w:rsid w:val="009339F7"/>
    <w:rsid w:val="0093429D"/>
    <w:rsid w:val="00943573"/>
    <w:rsid w:val="00964134"/>
    <w:rsid w:val="00970F7D"/>
    <w:rsid w:val="0097201E"/>
    <w:rsid w:val="00972B3D"/>
    <w:rsid w:val="00994615"/>
    <w:rsid w:val="00994A3D"/>
    <w:rsid w:val="009A05A0"/>
    <w:rsid w:val="009C2B12"/>
    <w:rsid w:val="009F4A78"/>
    <w:rsid w:val="00A160B2"/>
    <w:rsid w:val="00A174D9"/>
    <w:rsid w:val="00A253F9"/>
    <w:rsid w:val="00A45011"/>
    <w:rsid w:val="00A617A9"/>
    <w:rsid w:val="00A64B72"/>
    <w:rsid w:val="00A665DA"/>
    <w:rsid w:val="00A81F77"/>
    <w:rsid w:val="00AA1130"/>
    <w:rsid w:val="00AA4D24"/>
    <w:rsid w:val="00AB6715"/>
    <w:rsid w:val="00AE703E"/>
    <w:rsid w:val="00B05CEF"/>
    <w:rsid w:val="00B1304B"/>
    <w:rsid w:val="00B1671E"/>
    <w:rsid w:val="00B2119D"/>
    <w:rsid w:val="00B2347E"/>
    <w:rsid w:val="00B25EB8"/>
    <w:rsid w:val="00B314AF"/>
    <w:rsid w:val="00B35722"/>
    <w:rsid w:val="00B37F4D"/>
    <w:rsid w:val="00B63445"/>
    <w:rsid w:val="00B65883"/>
    <w:rsid w:val="00B67D67"/>
    <w:rsid w:val="00B766C5"/>
    <w:rsid w:val="00B85704"/>
    <w:rsid w:val="00BB1650"/>
    <w:rsid w:val="00BC3280"/>
    <w:rsid w:val="00BC3ED3"/>
    <w:rsid w:val="00BF654A"/>
    <w:rsid w:val="00C21C8B"/>
    <w:rsid w:val="00C242E1"/>
    <w:rsid w:val="00C51352"/>
    <w:rsid w:val="00C52A7B"/>
    <w:rsid w:val="00C56BAF"/>
    <w:rsid w:val="00C67683"/>
    <w:rsid w:val="00C679AA"/>
    <w:rsid w:val="00C75972"/>
    <w:rsid w:val="00CA3F22"/>
    <w:rsid w:val="00CA524D"/>
    <w:rsid w:val="00CB1FF3"/>
    <w:rsid w:val="00CC7718"/>
    <w:rsid w:val="00CD066B"/>
    <w:rsid w:val="00CD2EA6"/>
    <w:rsid w:val="00CE1E6E"/>
    <w:rsid w:val="00CE4FEE"/>
    <w:rsid w:val="00CF5774"/>
    <w:rsid w:val="00D060CF"/>
    <w:rsid w:val="00D23C44"/>
    <w:rsid w:val="00D245DE"/>
    <w:rsid w:val="00D40AC1"/>
    <w:rsid w:val="00D4280D"/>
    <w:rsid w:val="00D50099"/>
    <w:rsid w:val="00D60A21"/>
    <w:rsid w:val="00D96EBC"/>
    <w:rsid w:val="00DB330D"/>
    <w:rsid w:val="00DB59C3"/>
    <w:rsid w:val="00DC259A"/>
    <w:rsid w:val="00DE23E8"/>
    <w:rsid w:val="00E02CFF"/>
    <w:rsid w:val="00E13789"/>
    <w:rsid w:val="00E52377"/>
    <w:rsid w:val="00E537AD"/>
    <w:rsid w:val="00E64E17"/>
    <w:rsid w:val="00E74366"/>
    <w:rsid w:val="00E866C9"/>
    <w:rsid w:val="00EA3D3C"/>
    <w:rsid w:val="00EC090A"/>
    <w:rsid w:val="00EC2A69"/>
    <w:rsid w:val="00ED20B5"/>
    <w:rsid w:val="00EF1118"/>
    <w:rsid w:val="00F42262"/>
    <w:rsid w:val="00F44236"/>
    <w:rsid w:val="00F46702"/>
    <w:rsid w:val="00F46900"/>
    <w:rsid w:val="00F55F9B"/>
    <w:rsid w:val="00F56985"/>
    <w:rsid w:val="00F61D89"/>
    <w:rsid w:val="00F6449B"/>
    <w:rsid w:val="00F74D6F"/>
    <w:rsid w:val="00FB6143"/>
    <w:rsid w:val="00FD5FBE"/>
    <w:rsid w:val="00FE2EC1"/>
    <w:rsid w:val="00FE2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9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F9E671F-0840-442B-8698-90A6D0B205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ekra wahla</cp:lastModifiedBy>
  <cp:revision>4</cp:revision>
  <cp:lastPrinted>2023-06-16T12:38:00Z</cp:lastPrinted>
  <dcterms:created xsi:type="dcterms:W3CDTF">2026-02-06T05:13:00Z</dcterms:created>
  <dcterms:modified xsi:type="dcterms:W3CDTF">2026-04-24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d62e3f722649000dd388de99ee3a34ce6d14e7e9efd82b33e1fef88c6556ee</vt:lpwstr>
  </property>
</Properties>
</file>